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003" w:rsidRDefault="00750003">
      <w:r>
        <w:rPr>
          <w:rFonts w:hint="eastAsia"/>
        </w:rPr>
        <w:t>Supplementary</w:t>
      </w:r>
      <w:r>
        <w:t xml:space="preserve"> T</w:t>
      </w:r>
      <w:r>
        <w:rPr>
          <w:rFonts w:hint="eastAsia"/>
        </w:rPr>
        <w:t>able</w:t>
      </w:r>
      <w:r>
        <w:t xml:space="preserve"> 1. D</w:t>
      </w:r>
      <w:r>
        <w:rPr>
          <w:rFonts w:hint="eastAsia"/>
        </w:rPr>
        <w:t>ifferent</w:t>
      </w:r>
      <w:r>
        <w:t xml:space="preserve"> expressed genes between pancreatic cancer and normal tissue.</w:t>
      </w:r>
      <w:bookmarkStart w:id="0" w:name="_GoBack"/>
      <w:bookmarkEnd w:id="0"/>
    </w:p>
    <w:p w:rsidR="00750003" w:rsidRDefault="00750003">
      <w:pPr>
        <w:rPr>
          <w:rFonts w:hint="eastAsia"/>
        </w:rPr>
      </w:pPr>
    </w:p>
    <w:tbl>
      <w:tblPr>
        <w:tblW w:w="7766" w:type="dxa"/>
        <w:tblLook w:val="04A0" w:firstRow="1" w:lastRow="0" w:firstColumn="1" w:lastColumn="0" w:noHBand="0" w:noVBand="1"/>
      </w:tblPr>
      <w:tblGrid>
        <w:gridCol w:w="1096"/>
        <w:gridCol w:w="1096"/>
        <w:gridCol w:w="1096"/>
        <w:gridCol w:w="1096"/>
        <w:gridCol w:w="1080"/>
        <w:gridCol w:w="1206"/>
        <w:gridCol w:w="1096"/>
      </w:tblGrid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veExp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.Val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j.P.V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L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394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699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4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1E-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7E-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.2577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MC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27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21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27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4E-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8E-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.4301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N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481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431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92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E-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8E-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4.293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10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50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010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82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5E-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4E-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3.0891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HNAK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219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114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9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1E-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1E-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0.4229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T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490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849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7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1E-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7E-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8.9636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X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963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87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2E-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9E-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.9592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100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40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950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1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5E-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9E-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7.7431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G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010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846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6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0E-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8E-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7.189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T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318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186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41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9E-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E-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6.6479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SPAN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30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458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28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8E-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5E-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.1531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MB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530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873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E-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E-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3.9463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981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126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90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8E-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0E-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.7269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BS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458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973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79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E-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1E-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.413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18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798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60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E-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7E-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.2967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C5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63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977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49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7E-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E-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.0056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PINB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802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828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43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3E-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2E-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.2849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721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88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20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E-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6E-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.6427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H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141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187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7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9E-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4E-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.3541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539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778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8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E-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5E-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7.8389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OL11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627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675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65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8E-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E-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.4296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57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844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61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E-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5E-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.9696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H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78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974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49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8E-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E-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.6183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6A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883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195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48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4E-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E-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.4697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QO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02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790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44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7E-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E-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.043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PRSS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026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636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31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7E-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0E-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.6123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139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790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09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5E-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9E-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0.12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5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99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378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05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0E-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E-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9.6789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R16C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570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128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97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E-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E-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.7647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L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6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571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88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2E-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8E-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.6786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520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501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79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E-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0E-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.743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114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6138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70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3E-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6E-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.733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ACAM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163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821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70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9E-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6E-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.715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M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78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282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59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E-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E-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.4799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515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862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58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E-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0E-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.4326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58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323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52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6E-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5E-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7272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5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13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75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51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E-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4E-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5839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EB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21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230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46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0E-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5E-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.0039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12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7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916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32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3E-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7E-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5463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NT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156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41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5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9E-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8E-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3491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NDC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942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585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5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6E-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2E-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3313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M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179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24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1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3E-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5E-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84473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EACAM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68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218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74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E-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E-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11102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EM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002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151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72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E-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E-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94539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KK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943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746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71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E-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E-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8337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RX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08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618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5.6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1E-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3E-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60793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14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91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45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0E-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2E-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02892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OX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46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064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5.4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1E-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7E-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5721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T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31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936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22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0E-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0E-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44223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39A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49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927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5.0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6E-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E-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96342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25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807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06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6E-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E-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7299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IP2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13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888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5.0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5E-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E-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6142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M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18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343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0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5E-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2E-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0765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17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2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787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99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6E-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5E-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991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506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820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2E-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2E-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88386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D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1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00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4.9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4E-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6E-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74752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CE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25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945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4.8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E-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4E-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8389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43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20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163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4.8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5E-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6E-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12611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56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148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4.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5E-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1E-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03792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C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17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957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67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E-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7E-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.61986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TN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83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642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6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5E-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4E-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.51582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PJ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16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9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4.6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E-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E-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.1694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082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132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52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2E-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8E-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03402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K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94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029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4.4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E-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8E-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51939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ANPE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71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654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4.4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E-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8E-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44167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33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130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4.3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4E-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3E-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.87776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L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58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483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30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2E-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8E-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.6724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C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13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025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23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E-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5E-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.022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HD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49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4.1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8E-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0E-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7174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D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40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631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4.0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E-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7E-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96766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H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77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335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3.9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4E-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5E-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1936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M20D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13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832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3.9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8E-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1E-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1050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R5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09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324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3.8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2E-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1E-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4622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M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18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975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3.8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E-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1E-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.86441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CA1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91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538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3.7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E-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7E-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.33161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616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506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74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4E-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0E-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94637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RG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52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599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3.6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9E-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E-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40407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03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683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3.6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1E-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5E-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0928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MER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23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938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3.3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E-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E-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26372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I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80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973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3.3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E-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9E-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06723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64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498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3.3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E-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5E-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9496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BR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10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616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2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3E-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0E-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60294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1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73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569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3.1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2E-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0E-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.1576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PE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16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221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3.0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4E-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7E-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3169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HRS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004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847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77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5E-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1E-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13312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QP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74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592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2.7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0E-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E-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94597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SAT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39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525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2.6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5E-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7E-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56712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NT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189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626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61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E-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9E-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56123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LR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095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923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3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8E-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0E-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80751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22R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18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716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2.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8E-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0E-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7517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790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403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5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E-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0E-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96487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R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62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800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2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E-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E-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7068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PINI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52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944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2.2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1E-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E-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97362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DN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49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783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21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E-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2E-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63491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K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96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416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1.8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5E-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5E-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9510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AP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18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145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1.7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3E-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E-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4880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P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37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972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1.6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6E-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E-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66394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81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037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1.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6E-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2E-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4376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002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533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1.5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6E-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5E-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6875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EX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03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059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1.3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8E-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8E-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6350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F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935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009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32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4E-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1E-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2539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03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399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31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5E-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1E-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20599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N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616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020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9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7E-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6E-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02142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NLIPR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11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210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1.2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E-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E-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67214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L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52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740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19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0E-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6E-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0867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T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12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927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1.0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E-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E-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4610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IGO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552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32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7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E-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E-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10673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CNJ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84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833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0.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5E-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8E-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7122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AZG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47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76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0.5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0E-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4E-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6440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C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58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258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0.5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6E-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8E-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03497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76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750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0.3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7E-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3E-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82812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G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24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834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0.3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5E-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E-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55566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A2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90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396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0.3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6E-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0E-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24086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NLIPR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87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6152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0.3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1E-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7E-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19824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4A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07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214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0.3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8E-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5E-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13661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XA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24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935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12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E-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2E-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59793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SS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77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191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9.98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9E-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5E-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41776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UOX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51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589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47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E-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0E-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08574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84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555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9.70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E-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4E-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08165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22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006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9.54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9E-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7E-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7699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59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050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9.20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3E-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9E-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01926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P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77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858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9.20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0E-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8E-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9928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2G1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4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955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8.89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8E-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8E-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55746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A3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02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770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8.60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2E-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7E-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3360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68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564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8.33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7E-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0E-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2537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NLI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25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633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7.63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9E-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7E-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29811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1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95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664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7.56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E-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8E-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76586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3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28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906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7.54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7E-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9E-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6762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1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27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40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7.10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4E-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E-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711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B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10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187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6.94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E-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0E-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69268</w:t>
            </w:r>
          </w:p>
        </w:tc>
      </w:tr>
      <w:tr w:rsidR="00463881" w:rsidRPr="00463881" w:rsidTr="0075000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REG3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45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294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6.78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4E-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0E-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81" w:rsidRPr="00463881" w:rsidRDefault="00463881" w:rsidP="004638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638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66893</w:t>
            </w:r>
          </w:p>
        </w:tc>
      </w:tr>
    </w:tbl>
    <w:p w:rsidR="009B6250" w:rsidRDefault="002A453A"/>
    <w:sectPr w:rsidR="009B62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453A" w:rsidRDefault="002A453A" w:rsidP="00463881">
      <w:r>
        <w:separator/>
      </w:r>
    </w:p>
  </w:endnote>
  <w:endnote w:type="continuationSeparator" w:id="0">
    <w:p w:rsidR="002A453A" w:rsidRDefault="002A453A" w:rsidP="00463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453A" w:rsidRDefault="002A453A" w:rsidP="00463881">
      <w:r>
        <w:separator/>
      </w:r>
    </w:p>
  </w:footnote>
  <w:footnote w:type="continuationSeparator" w:id="0">
    <w:p w:rsidR="002A453A" w:rsidRDefault="002A453A" w:rsidP="00463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9C6"/>
    <w:rsid w:val="002A453A"/>
    <w:rsid w:val="00463881"/>
    <w:rsid w:val="00604B50"/>
    <w:rsid w:val="00750003"/>
    <w:rsid w:val="009A19C6"/>
    <w:rsid w:val="00CA00FA"/>
    <w:rsid w:val="00E64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7DECB3-74A1-42FF-A466-E26DAE3E8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3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38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3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388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63881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463881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65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07</Words>
  <Characters>6883</Characters>
  <Application>Microsoft Office Word</Application>
  <DocSecurity>0</DocSecurity>
  <Lines>57</Lines>
  <Paragraphs>16</Paragraphs>
  <ScaleCrop>false</ScaleCrop>
  <Company/>
  <LinksUpToDate>false</LinksUpToDate>
  <CharactersWithSpaces>8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2-01-27T16:16:00Z</dcterms:created>
  <dcterms:modified xsi:type="dcterms:W3CDTF">2023-11-26T17:31:00Z</dcterms:modified>
</cp:coreProperties>
</file>